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41910</wp:posOffset>
                </wp:positionV>
                <wp:extent cx="4209415" cy="48831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9415" cy="4883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2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69"/>
                              <w:gridCol w:w="3260"/>
                            </w:tblGrid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Patient/tumour characteristic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Spearman’s rho coefficien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(p value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ge at diagnosis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9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rade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0.10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ize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5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ympho-vascular invasion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0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9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Estrogen receptor positivity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0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9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rogesterone receptor positivity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0.13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ttingham Prognostic Index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0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9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ymph node status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1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umber nodes positive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1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7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1.45pt;height:384.5pt;mso-wrap-distance-left:0pt;mso-wrap-distance-right:9pt;mso-wrap-distance-top:0pt;mso-wrap-distance-bottom:0pt;margin-top:3.3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62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369"/>
                        <w:gridCol w:w="3260"/>
                      </w:tblGrid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Patient/tumour characteristic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Spearman’s rho coefficient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(p value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ge at diagnosis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90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rade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0.107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ize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59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ympho-vascular invasion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08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9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Estrogen receptor positivity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09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9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rogesterone receptor positivity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0.132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ttingham Prognostic Index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09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9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ymph node status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15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umber nodes positive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15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7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sz w:val="24"/>
          <w:szCs w:val="24"/>
        </w:rPr>
        <w:t>PSMD9 expression does not correlate with clinico-pathological features of the breast cancer cohort (n=157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eastAsia="ＭＳ 明朝" w:cs="Times New Roman"/>
      <w:sz w:val="18"/>
      <w:szCs w:val="18"/>
      <w:lang w:eastAsia="ja-JP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1T10:24:00Z</dcterms:created>
  <dc:creator>ME</dc:creator>
  <dc:description/>
  <cp:keywords/>
  <dc:language>en-US</dc:language>
  <cp:lastModifiedBy>ME</cp:lastModifiedBy>
  <dcterms:modified xsi:type="dcterms:W3CDTF">2012-08-31T10:24:00Z</dcterms:modified>
  <cp:revision>2</cp:revision>
  <dc:subject/>
  <dc:title/>
</cp:coreProperties>
</file>